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D1F57" w14:textId="34F9F913" w:rsidR="00646B54" w:rsidRPr="00A11E44" w:rsidRDefault="00646B54" w:rsidP="00646B54">
      <w:pPr>
        <w:autoSpaceDE w:val="0"/>
        <w:autoSpaceDN w:val="0"/>
        <w:adjustRightInd w:val="0"/>
        <w:rPr>
          <w:rFonts w:ascii="Arial" w:hAnsi="Arial" w:cs="Arial"/>
          <w:b/>
          <w:sz w:val="20"/>
          <w:szCs w:val="20"/>
          <w:lang w:val="en-GB"/>
        </w:rPr>
      </w:pPr>
      <w:r w:rsidRPr="00A11E44">
        <w:rPr>
          <w:rFonts w:ascii="Arial" w:hAnsi="Arial" w:cs="Arial"/>
          <w:b/>
          <w:sz w:val="20"/>
          <w:szCs w:val="20"/>
          <w:lang w:val="en-GB"/>
        </w:rPr>
        <w:t>Supplement 1. Characteristics of</w:t>
      </w:r>
      <w:r w:rsidR="00DF2381" w:rsidRPr="00A11E4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A11E44">
        <w:rPr>
          <w:rFonts w:ascii="Arial" w:hAnsi="Arial" w:cs="Arial"/>
          <w:b/>
          <w:sz w:val="20"/>
          <w:szCs w:val="20"/>
          <w:lang w:val="en-GB"/>
        </w:rPr>
        <w:t xml:space="preserve"> participants in the study</w:t>
      </w:r>
    </w:p>
    <w:p w14:paraId="0C080601" w14:textId="77777777" w:rsidR="00646B54" w:rsidRPr="00A11E44" w:rsidRDefault="00646B54" w:rsidP="00646B54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</w:p>
    <w:tbl>
      <w:tblPr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93"/>
        <w:gridCol w:w="927"/>
        <w:gridCol w:w="720"/>
        <w:gridCol w:w="738"/>
        <w:gridCol w:w="993"/>
        <w:gridCol w:w="850"/>
        <w:gridCol w:w="851"/>
        <w:gridCol w:w="850"/>
        <w:gridCol w:w="851"/>
        <w:gridCol w:w="850"/>
      </w:tblGrid>
      <w:tr w:rsidR="00646B54" w:rsidRPr="00A11E44" w14:paraId="561C73A9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0D16" w14:textId="77777777" w:rsidR="00646B54" w:rsidRPr="00A11E44" w:rsidRDefault="00646B54" w:rsidP="00B547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CBBA" w14:textId="77777777" w:rsidR="00646B54" w:rsidRPr="00A11E44" w:rsidRDefault="00646B54" w:rsidP="00B547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</w:rPr>
              <w:t xml:space="preserve">South </w:t>
            </w:r>
            <w:proofErr w:type="spellStart"/>
            <w:r w:rsidRPr="00A11E44">
              <w:rPr>
                <w:rFonts w:ascii="Arial" w:hAnsi="Arial" w:cs="Arial"/>
                <w:b/>
                <w:sz w:val="20"/>
                <w:szCs w:val="20"/>
              </w:rPr>
              <w:t>Asian</w:t>
            </w:r>
            <w:proofErr w:type="spellEnd"/>
          </w:p>
          <w:p w14:paraId="64416407" w14:textId="77777777" w:rsidR="00646B54" w:rsidRPr="00A11E44" w:rsidRDefault="00646B54" w:rsidP="00B547A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11E44">
              <w:rPr>
                <w:rFonts w:ascii="Arial" w:hAnsi="Arial" w:cs="Arial"/>
                <w:b/>
                <w:sz w:val="20"/>
                <w:szCs w:val="20"/>
              </w:rPr>
              <w:t>Surinamese</w:t>
            </w:r>
            <w:proofErr w:type="spellEnd"/>
            <w:r w:rsidRPr="00A11E44">
              <w:rPr>
                <w:rFonts w:ascii="Arial" w:hAnsi="Arial" w:cs="Arial"/>
                <w:b/>
                <w:sz w:val="20"/>
                <w:szCs w:val="20"/>
              </w:rPr>
              <w:t xml:space="preserve"> (n=54)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48FE" w14:textId="77777777" w:rsidR="00646B54" w:rsidRPr="00A11E44" w:rsidRDefault="00646B54" w:rsidP="00B547A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11E44">
              <w:rPr>
                <w:rFonts w:ascii="Arial" w:hAnsi="Arial" w:cs="Arial"/>
                <w:b/>
                <w:sz w:val="20"/>
                <w:szCs w:val="20"/>
              </w:rPr>
              <w:t>African</w:t>
            </w:r>
            <w:proofErr w:type="spellEnd"/>
          </w:p>
          <w:p w14:paraId="1BA81A0F" w14:textId="77777777" w:rsidR="00646B54" w:rsidRPr="00A11E44" w:rsidRDefault="00646B54" w:rsidP="00B547A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11E44">
              <w:rPr>
                <w:rFonts w:ascii="Arial" w:hAnsi="Arial" w:cs="Arial"/>
                <w:b/>
                <w:sz w:val="20"/>
                <w:szCs w:val="20"/>
              </w:rPr>
              <w:t>Surinamese</w:t>
            </w:r>
            <w:proofErr w:type="spellEnd"/>
            <w:r w:rsidRPr="00A11E44">
              <w:rPr>
                <w:rFonts w:ascii="Arial" w:hAnsi="Arial" w:cs="Arial"/>
                <w:b/>
                <w:sz w:val="20"/>
                <w:szCs w:val="20"/>
              </w:rPr>
              <w:t xml:space="preserve"> (n=54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6680" w14:textId="77777777" w:rsidR="00646B54" w:rsidRPr="00A11E44" w:rsidRDefault="00646B54" w:rsidP="00B547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</w:rPr>
              <w:t xml:space="preserve">European Dutch </w:t>
            </w:r>
          </w:p>
          <w:p w14:paraId="5FF5070D" w14:textId="77777777" w:rsidR="00646B54" w:rsidRPr="00A11E44" w:rsidRDefault="00646B54" w:rsidP="00B547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</w:rPr>
              <w:t>(n=44)</w:t>
            </w:r>
          </w:p>
        </w:tc>
      </w:tr>
      <w:tr w:rsidR="00646B54" w:rsidRPr="00A11E44" w14:paraId="6DD6DCEB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DF07D" w14:textId="77777777" w:rsidR="00646B54" w:rsidRPr="00A11E44" w:rsidRDefault="00646B54" w:rsidP="00B547A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FB9F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 or 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CED73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E36A2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2C73C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 or 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20F3B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F1A61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3F42D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 or 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B1C6C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E05F1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  <w:proofErr w:type="spellStart"/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upper</w:t>
            </w:r>
            <w:proofErr w:type="spellEnd"/>
          </w:p>
        </w:tc>
      </w:tr>
      <w:tr w:rsidR="00646B54" w:rsidRPr="00A11E44" w14:paraId="2FE20E1C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612A3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age at baseline (years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5ED61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 xml:space="preserve">45.3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066E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76189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5AD84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E9E9C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79199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98CFF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2FA9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33DAD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8.8</w:t>
            </w:r>
          </w:p>
        </w:tc>
      </w:tr>
      <w:tr w:rsidR="00646B54" w:rsidRPr="00A11E44" w14:paraId="104F9A97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4102E" w14:textId="77777777" w:rsidR="00646B54" w:rsidRPr="00A11E44" w:rsidRDefault="00646B54" w:rsidP="00B547AB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Sex</w:t>
            </w:r>
            <w:proofErr w:type="spellEnd"/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% men)</w:t>
            </w:r>
            <w:r w:rsidRPr="00A11E44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D7D8A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36064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AAD6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B0E54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1722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405A7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98AD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05CA1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E765C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6B54" w:rsidRPr="00A11E44" w14:paraId="1FCF8148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A4D60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BMI at baseline (kg/m2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73065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8685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77652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301C7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80EE7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08511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DAC2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218E1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138DF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4</w:t>
            </w:r>
          </w:p>
        </w:tc>
      </w:tr>
      <w:tr w:rsidR="00646B54" w:rsidRPr="00A11E44" w14:paraId="0CC30DE8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F5875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waist circumference at baseline (cm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16E4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0515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C5AC2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27F2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490E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794F4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A46D5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C2C53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D48E9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92.0</w:t>
            </w:r>
          </w:p>
        </w:tc>
      </w:tr>
      <w:tr w:rsidR="00646B54" w:rsidRPr="00A11E44" w14:paraId="2EEE0AAB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9290A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cholesterol at baseline (</w:t>
            </w:r>
            <w:proofErr w:type="spellStart"/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8417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47474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47A8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C8413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3A53E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71B4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E783E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7A955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7EE4D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6.0</w:t>
            </w:r>
          </w:p>
        </w:tc>
      </w:tr>
      <w:tr w:rsidR="00646B54" w:rsidRPr="00A11E44" w14:paraId="4046DDBF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BFDFC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HDL-cholesterol at baseline (</w:t>
            </w:r>
            <w:proofErr w:type="spellStart"/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BB1C5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FAAE9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C660B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36CB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E9594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D143A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DB727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85B5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3E78C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</w:t>
            </w:r>
          </w:p>
        </w:tc>
      </w:tr>
      <w:tr w:rsidR="00646B54" w:rsidRPr="00A11E44" w14:paraId="49F04772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5B3D6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triglycerides at baseline (</w:t>
            </w:r>
            <w:proofErr w:type="spellStart"/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11593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5738E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EEF8C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88322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B8ECF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284C5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C7739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690B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A6924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</w:t>
            </w:r>
          </w:p>
        </w:tc>
      </w:tr>
      <w:tr w:rsidR="00646B54" w:rsidRPr="00A11E44" w14:paraId="4988281F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1B130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Hypertension at baseline (%)</w:t>
            </w:r>
            <w:r w:rsidRPr="00A11E44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750EF" w14:textId="30B2F213" w:rsidR="00646B54" w:rsidRPr="00A11E44" w:rsidRDefault="00DF2381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8BA24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9BE55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7B91D" w14:textId="2B5BF7BB" w:rsidR="00646B54" w:rsidRPr="00A11E44" w:rsidRDefault="00DF2381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57F81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935FB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8A7EA" w14:textId="42CD39B0" w:rsidR="00646B54" w:rsidRPr="00A11E44" w:rsidRDefault="00DF2381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E8BA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08919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6B54" w:rsidRPr="00A11E44" w14:paraId="10AB8626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81545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- Systolic blood pressure (mmHg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4A0AE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5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4F7EC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7E1DE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9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0BFEA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F4BAD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1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6FEB9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6AEA3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8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67C3A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8B52F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123.4</w:t>
            </w:r>
          </w:p>
        </w:tc>
      </w:tr>
      <w:tr w:rsidR="00646B54" w:rsidRPr="00A11E44" w14:paraId="45C36376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60A84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- Diastolic blood pressure (mmHg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E31F5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F7334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3344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9964F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81AC3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757F2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05C617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D3EC5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DB9F3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78.8</w:t>
            </w:r>
          </w:p>
        </w:tc>
      </w:tr>
      <w:tr w:rsidR="00646B54" w:rsidRPr="00A11E44" w14:paraId="2A0E022D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B8AF1" w14:textId="1AB28FEE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Diabetes at baseline (%)</w:t>
            </w:r>
            <w:proofErr w:type="spellStart"/>
            <w:r w:rsidR="00735C0F" w:rsidRPr="00A11E44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,c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E410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17E96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2208D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795F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10F4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3FBDF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2751F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421AC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C7D41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46B54" w:rsidRPr="00A11E44" w14:paraId="1E124E6A" w14:textId="77777777" w:rsidTr="00B547AB"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650D6" w14:textId="77777777" w:rsidR="00646B54" w:rsidRPr="00A11E44" w:rsidRDefault="00646B54" w:rsidP="00B547A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- Mean baseline FPG (</w:t>
            </w:r>
            <w:proofErr w:type="spellStart"/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A11E44">
              <w:rPr>
                <w:rFonts w:ascii="Arial" w:hAnsi="Arial" w:cs="Arial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80F7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5128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4B2E3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F933E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0972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28C28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792BB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4CC40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C958F" w14:textId="77777777" w:rsidR="00646B54" w:rsidRPr="00A11E44" w:rsidRDefault="00646B54" w:rsidP="00B547AB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11E44">
              <w:rPr>
                <w:rFonts w:ascii="Arial" w:hAnsi="Arial" w:cs="Arial"/>
                <w:b/>
                <w:color w:val="000000"/>
                <w:sz w:val="20"/>
                <w:szCs w:val="20"/>
              </w:rPr>
              <w:t>5.4</w:t>
            </w:r>
          </w:p>
        </w:tc>
      </w:tr>
    </w:tbl>
    <w:p w14:paraId="3F570C94" w14:textId="77777777" w:rsidR="00646B54" w:rsidRPr="00A11E44" w:rsidRDefault="00646B54" w:rsidP="00646B54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</w:p>
    <w:p w14:paraId="098A5BF7" w14:textId="034312A5" w:rsidR="00646B54" w:rsidRPr="003E7AA5" w:rsidRDefault="00646B54" w:rsidP="00646B54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A11E44">
        <w:rPr>
          <w:rFonts w:ascii="Arial" w:hAnsi="Arial" w:cs="Arial"/>
          <w:sz w:val="20"/>
          <w:szCs w:val="20"/>
          <w:lang w:val="en-GB"/>
        </w:rPr>
        <w:t xml:space="preserve">CI= 95%-confidence interval; </w:t>
      </w:r>
      <w:r w:rsidR="004C37C4" w:rsidRPr="00A11E44">
        <w:rPr>
          <w:rFonts w:ascii="Arial" w:hAnsi="Arial" w:cs="Arial"/>
          <w:sz w:val="20"/>
          <w:szCs w:val="20"/>
          <w:lang w:val="en-GB"/>
        </w:rPr>
        <w:t>bold indicates a</w:t>
      </w:r>
      <w:r w:rsidR="003B1F35" w:rsidRPr="00A11E44">
        <w:rPr>
          <w:rFonts w:ascii="Arial" w:hAnsi="Arial" w:cs="Arial"/>
          <w:sz w:val="20"/>
          <w:szCs w:val="20"/>
          <w:lang w:val="en-GB"/>
        </w:rPr>
        <w:t xml:space="preserve"> </w:t>
      </w:r>
      <w:r w:rsidR="003B7213" w:rsidRPr="00A11E44">
        <w:rPr>
          <w:rFonts w:ascii="Arial" w:hAnsi="Arial" w:cs="Arial"/>
          <w:sz w:val="20"/>
          <w:szCs w:val="20"/>
          <w:lang w:val="en-GB"/>
        </w:rPr>
        <w:t xml:space="preserve">Chi-square or </w:t>
      </w:r>
      <w:proofErr w:type="spellStart"/>
      <w:r w:rsidR="003B7213" w:rsidRPr="00A11E44">
        <w:rPr>
          <w:rFonts w:ascii="Arial" w:hAnsi="Arial" w:cs="Arial"/>
          <w:sz w:val="20"/>
          <w:szCs w:val="20"/>
          <w:lang w:val="en-GB"/>
        </w:rPr>
        <w:t>Anova</w:t>
      </w:r>
      <w:proofErr w:type="spellEnd"/>
      <w:r w:rsidR="003B7213" w:rsidRPr="00A11E44">
        <w:rPr>
          <w:rFonts w:ascii="Arial" w:hAnsi="Arial" w:cs="Arial"/>
          <w:sz w:val="20"/>
          <w:szCs w:val="20"/>
          <w:lang w:val="en-GB"/>
        </w:rPr>
        <w:t xml:space="preserve"> test </w:t>
      </w:r>
      <w:r w:rsidR="004C37C4" w:rsidRPr="00A11E44">
        <w:rPr>
          <w:rFonts w:ascii="Arial" w:hAnsi="Arial" w:cs="Arial"/>
          <w:sz w:val="20"/>
          <w:szCs w:val="20"/>
          <w:lang w:val="en-GB"/>
        </w:rPr>
        <w:t xml:space="preserve">p&lt;0.05 for the difference between ethnic groups (sampling variables were excluded from comparisons); </w:t>
      </w:r>
      <w:r w:rsidRPr="00A11E44">
        <w:rPr>
          <w:rFonts w:ascii="Arial" w:hAnsi="Arial" w:cs="Arial"/>
          <w:b/>
          <w:sz w:val="20"/>
          <w:szCs w:val="20"/>
          <w:vertAlign w:val="superscript"/>
          <w:lang w:val="en-GB"/>
        </w:rPr>
        <w:t>a</w:t>
      </w:r>
      <w:r w:rsidRPr="00A11E44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735C0F" w:rsidRPr="00A11E44">
        <w:rPr>
          <w:rFonts w:ascii="Arial" w:hAnsi="Arial" w:cs="Arial"/>
          <w:sz w:val="20"/>
          <w:szCs w:val="20"/>
          <w:lang w:val="en-GB"/>
        </w:rPr>
        <w:t>(Part of s</w:t>
      </w:r>
      <w:r w:rsidRPr="00A11E44">
        <w:rPr>
          <w:rFonts w:ascii="Arial" w:hAnsi="Arial" w:cs="Arial"/>
          <w:sz w:val="20"/>
          <w:szCs w:val="20"/>
          <w:lang w:val="en-GB"/>
        </w:rPr>
        <w:t xml:space="preserve">ampling variable; </w:t>
      </w:r>
      <w:r w:rsidRPr="00A11E44">
        <w:rPr>
          <w:rFonts w:ascii="Arial" w:hAnsi="Arial" w:cs="Arial"/>
          <w:b/>
          <w:sz w:val="20"/>
          <w:szCs w:val="20"/>
          <w:vertAlign w:val="superscript"/>
          <w:lang w:val="en-GB"/>
        </w:rPr>
        <w:t>b</w:t>
      </w:r>
      <w:r w:rsidRPr="00A11E44">
        <w:rPr>
          <w:rFonts w:ascii="Arial" w:hAnsi="Arial" w:cs="Arial"/>
          <w:sz w:val="20"/>
          <w:szCs w:val="20"/>
          <w:lang w:val="en-GB"/>
        </w:rPr>
        <w:t xml:space="preserve"> Definition: systolic blood pressure (SBP) ≥ 140 mmHg, or diastolic blood pressure (DBP) ≥ 90 mmHg, or being on antihypertensive therapy; </w:t>
      </w:r>
      <w:r w:rsidRPr="00A11E44">
        <w:rPr>
          <w:rFonts w:ascii="Arial" w:hAnsi="Arial" w:cs="Arial"/>
          <w:b/>
          <w:sz w:val="20"/>
          <w:szCs w:val="20"/>
          <w:vertAlign w:val="superscript"/>
          <w:lang w:val="en-GB"/>
        </w:rPr>
        <w:t>c</w:t>
      </w:r>
      <w:r w:rsidRPr="00A11E44">
        <w:rPr>
          <w:rFonts w:ascii="Arial" w:hAnsi="Arial" w:cs="Arial"/>
          <w:sz w:val="20"/>
          <w:szCs w:val="20"/>
          <w:lang w:val="en-GB"/>
        </w:rPr>
        <w:t xml:space="preserve"> Defined as an FPG ≥ 7.0 </w:t>
      </w:r>
      <w:proofErr w:type="spellStart"/>
      <w:r w:rsidRPr="00A11E44">
        <w:rPr>
          <w:rFonts w:ascii="Arial" w:hAnsi="Arial" w:cs="Arial"/>
          <w:sz w:val="20"/>
          <w:szCs w:val="20"/>
          <w:lang w:val="en-GB"/>
        </w:rPr>
        <w:t>mmol</w:t>
      </w:r>
      <w:proofErr w:type="spellEnd"/>
      <w:r w:rsidRPr="00A11E44">
        <w:rPr>
          <w:rFonts w:ascii="Arial" w:hAnsi="Arial" w:cs="Arial"/>
          <w:sz w:val="20"/>
          <w:szCs w:val="20"/>
          <w:lang w:val="en-GB"/>
        </w:rPr>
        <w:t>/L and/or self-reported type 2 diabetes, excluding people who only reported gestational diabetes.</w:t>
      </w:r>
      <w:bookmarkStart w:id="0" w:name="_GoBack"/>
      <w:bookmarkEnd w:id="0"/>
    </w:p>
    <w:p w14:paraId="1BF6D02D" w14:textId="77777777" w:rsidR="00646B54" w:rsidRPr="003E7AA5" w:rsidRDefault="00646B54" w:rsidP="00646B54">
      <w:pPr>
        <w:ind w:left="-540"/>
        <w:rPr>
          <w:rFonts w:ascii="Arial" w:hAnsi="Arial" w:cs="Arial"/>
          <w:sz w:val="20"/>
          <w:szCs w:val="20"/>
          <w:lang w:val="en-GB"/>
        </w:rPr>
      </w:pPr>
    </w:p>
    <w:p w14:paraId="669CFFB9" w14:textId="77777777" w:rsidR="007C55D1" w:rsidRPr="00146434" w:rsidRDefault="007C55D1">
      <w:pPr>
        <w:rPr>
          <w:lang w:val="en-US"/>
        </w:rPr>
      </w:pPr>
    </w:p>
    <w:sectPr w:rsidR="007C55D1" w:rsidRPr="00146434" w:rsidSect="001464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B54"/>
    <w:rsid w:val="0006213A"/>
    <w:rsid w:val="00146434"/>
    <w:rsid w:val="003B1F35"/>
    <w:rsid w:val="003B7213"/>
    <w:rsid w:val="004C37C4"/>
    <w:rsid w:val="00646B54"/>
    <w:rsid w:val="00735C0F"/>
    <w:rsid w:val="007C55D1"/>
    <w:rsid w:val="00947300"/>
    <w:rsid w:val="00A11E44"/>
    <w:rsid w:val="00A452EC"/>
    <w:rsid w:val="00CD1363"/>
    <w:rsid w:val="00DF2381"/>
    <w:rsid w:val="00E40E75"/>
    <w:rsid w:val="00E65488"/>
    <w:rsid w:val="00F9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F1798"/>
  <w15:chartTrackingRefBased/>
  <w15:docId w15:val="{46BD204F-30C7-4F28-A47E-CFEA0FAD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6B5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4730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4730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47300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730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7300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4730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7300"/>
    <w:rPr>
      <w:rFonts w:ascii="Segoe UI" w:eastAsia="SimSu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. Valkengoed</dc:creator>
  <cp:keywords/>
  <dc:description/>
  <cp:lastModifiedBy>Irene v. Valkengoed</cp:lastModifiedBy>
  <cp:revision>3</cp:revision>
  <dcterms:created xsi:type="dcterms:W3CDTF">2017-06-03T20:01:00Z</dcterms:created>
  <dcterms:modified xsi:type="dcterms:W3CDTF">2017-06-03T20:01:00Z</dcterms:modified>
</cp:coreProperties>
</file>